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2CC2" w:rsidRDefault="00BC31E4" w:rsidP="00DA68B3">
      <w:r>
        <w:rPr>
          <w:noProof/>
        </w:rPr>
        <w:pict>
          <v:group id="_x0000_s1244" style="position:absolute;margin-left:1.45pt;margin-top:20.75pt;width:279.4pt;height:230.7pt;z-index:251740224" coordorigin="749,1135" coordsize="5588,4614">
            <v:group id="_x0000_s1228" style="position:absolute;left:749;top:1135;width:5484;height:4614" coordorigin="749,1135" coordsize="5484,4614"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147" type="#_x0000_t202" style="position:absolute;left:749;top:2565;width:368;height:1604" o:regroupid="5" filled="f" stroked="f">
                <v:textbox style="layout-flow:vertical;mso-layout-flow-alt:bottom-to-top;mso-next-textbox:#_x0000_s1147" inset="0,0,0,0">
                  <w:txbxContent>
                    <w:p w:rsidR="001E6521" w:rsidRPr="003F74E5" w:rsidRDefault="001E6521" w:rsidP="001E6521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Expressions</w:t>
                      </w:r>
                    </w:p>
                    <w:p w:rsidR="00DA68B3" w:rsidRPr="001E6521" w:rsidRDefault="00DA68B3" w:rsidP="001E6521">
                      <w:pPr>
                        <w:rPr>
                          <w:szCs w:val="24"/>
                        </w:rPr>
                      </w:pPr>
                    </w:p>
                  </w:txbxContent>
                </v:textbox>
              </v:shape>
              <v:group id="_x0000_s1227" style="position:absolute;left:1285;top:1511;width:4948;height:4238" coordorigin="1285,1511" coordsize="4948,4238">
                <v:shape id="_x0000_s1133" type="#_x0000_t202" style="position:absolute;left:1285;top:1511;width:4948;height:3707" o:regroupid="5" stroked="f">
                  <v:textbox style="mso-next-textbox:#_x0000_s1133" inset="0,0,0,0">
                    <w:txbxContent>
                      <w:p w:rsidR="00DA68B3" w:rsidRDefault="001E6521" w:rsidP="00DA68B3">
                        <w:r>
                          <w:rPr>
                            <w:noProof/>
                          </w:rPr>
                          <w:drawing>
                            <wp:inline distT="0" distB="0" distL="0" distR="0">
                              <wp:extent cx="3140710" cy="2353310"/>
                              <wp:effectExtent l="19050" t="0" r="2540" b="0"/>
                              <wp:docPr id="1" name="Picture 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/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3140710" cy="235331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_x0000_s1148" type="#_x0000_t202" style="position:absolute;left:2934;top:5423;width:1613;height:326" o:regroupid="5" stroked="f">
                  <v:textbox style="mso-next-textbox:#_x0000_s1148" inset="0,0,0,0">
                    <w:txbxContent>
                      <w:p w:rsidR="001E6521" w:rsidRPr="003F74E5" w:rsidRDefault="001E6521" w:rsidP="001E6521">
                        <w:pP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No. of Samples</w:t>
                        </w:r>
                      </w:p>
                      <w:p w:rsidR="00DA68B3" w:rsidRPr="001E6521" w:rsidRDefault="00DA68B3" w:rsidP="001E6521">
                        <w:pPr>
                          <w:rPr>
                            <w:szCs w:val="24"/>
                          </w:rPr>
                        </w:pPr>
                      </w:p>
                    </w:txbxContent>
                  </v:textbox>
                </v:shape>
              </v:group>
              <v:shape id="_x0000_s1150" type="#_x0000_t202" style="position:absolute;left:2465;top:1135;width:2620;height:376" o:regroupid="5" filled="f" stroked="f">
                <v:textbox style="mso-next-textbox:#_x0000_s1150" inset=",0,,0">
                  <w:txbxContent>
                    <w:p w:rsidR="00DA68B3" w:rsidRPr="00CC0AAD" w:rsidRDefault="00DA68B3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</v:shape>
            </v:group>
            <v:group id="_x0000_s1223" style="position:absolute;left:852;top:1555;width:754;height:3611" coordorigin="852,1555" coordsize="754,3611">
              <v:shape id="_x0000_s1135" type="#_x0000_t202" style="position:absolute;left:936;top:4258;width:670;height:388" o:regroupid="11" filled="f" stroked="f">
                <v:textbox style="mso-next-textbox:#_x0000_s1135">
                  <w:txbxContent>
                    <w:p w:rsidR="00DA68B3" w:rsidRPr="00A025EF" w:rsidRDefault="001E6521" w:rsidP="00DA68B3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-2</w:t>
                      </w:r>
                    </w:p>
                  </w:txbxContent>
                </v:textbox>
              </v:shape>
              <v:shape id="_x0000_s1136" type="#_x0000_t202" style="position:absolute;left:852;top:3733;width:670;height:388" o:regroupid="11" filled="f" stroked="f">
                <v:textbox style="mso-next-textbox:#_x0000_s1136">
                  <w:txbxContent>
                    <w:p w:rsidR="00DA68B3" w:rsidRPr="00A025EF" w:rsidRDefault="00DA68B3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A025EF">
                        <w:rPr>
                          <w:rFonts w:ascii="Times New Roman" w:hAnsi="Times New Roman"/>
                          <w:sz w:val="24"/>
                          <w:szCs w:val="24"/>
                        </w:rPr>
                        <w:t>-</w:t>
                      </w:r>
                      <w:r w:rsidR="001E6521">
                        <w:rPr>
                          <w:rFonts w:ascii="Times New Roman" w:hAnsi="Times New Roman"/>
                          <w:sz w:val="24"/>
                          <w:szCs w:val="24"/>
                        </w:rPr>
                        <w:t>1</w:t>
                      </w:r>
                    </w:p>
                  </w:txbxContent>
                </v:textbox>
              </v:shape>
              <v:shape id="_x0000_s1137" type="#_x0000_t202" style="position:absolute;left:898;top:3324;width:670;height:389" o:regroupid="11" filled="f" stroked="f">
                <v:textbox style="mso-next-textbox:#_x0000_s1137">
                  <w:txbxContent>
                    <w:p w:rsidR="00DA68B3" w:rsidRPr="00A025EF" w:rsidRDefault="001E6521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0</w:t>
                      </w:r>
                    </w:p>
                  </w:txbxContent>
                </v:textbox>
              </v:shape>
              <v:shape id="_x0000_s1138" type="#_x0000_t202" style="position:absolute;left:885;top:2889;width:670;height:389" o:regroupid="11" filled="f" stroked="f">
                <v:textbox style="mso-next-textbox:#_x0000_s1138">
                  <w:txbxContent>
                    <w:p w:rsidR="00DA68B3" w:rsidRPr="00A025EF" w:rsidRDefault="001E6521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1</w:t>
                      </w:r>
                    </w:p>
                  </w:txbxContent>
                </v:textbox>
              </v:shape>
              <v:shape id="_x0000_s1139" type="#_x0000_t202" style="position:absolute;left:885;top:2431;width:669;height:388" o:regroupid="11" filled="f" stroked="f">
                <v:textbox style="mso-next-textbox:#_x0000_s1139">
                  <w:txbxContent>
                    <w:p w:rsidR="00DA68B3" w:rsidRPr="00A025EF" w:rsidRDefault="00DA68B3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</v:shape>
              <v:shape id="_x0000_s1140" type="#_x0000_t202" style="position:absolute;left:885;top:1982;width:669;height:388" o:regroupid="11" filled="f" stroked="f">
                <v:textbox style="mso-next-textbox:#_x0000_s1140">
                  <w:txbxContent>
                    <w:p w:rsidR="00DA68B3" w:rsidRPr="00A025EF" w:rsidRDefault="001E6521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3</w:t>
                      </w:r>
                    </w:p>
                  </w:txbxContent>
                </v:textbox>
              </v:shape>
              <v:shape id="_x0000_s1215" type="#_x0000_t202" style="position:absolute;left:919;top:4696;width:670;height:470" filled="f" stroked="f">
                <v:textbox style="mso-next-textbox:#_x0000_s1215">
                  <w:txbxContent>
                    <w:p w:rsidR="001E6521" w:rsidRPr="00A025EF" w:rsidRDefault="001E6521" w:rsidP="00DA68B3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A025EF">
                        <w:rPr>
                          <w:rFonts w:ascii="Times New Roman" w:hAnsi="Times New Roman"/>
                          <w:sz w:val="24"/>
                          <w:szCs w:val="24"/>
                        </w:rPr>
                        <w:t>-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3</w:t>
                      </w:r>
                    </w:p>
                  </w:txbxContent>
                </v:textbox>
              </v:shape>
              <v:shape id="_x0000_s1216" type="#_x0000_t202" style="position:absolute;left:852;top:1555;width:669;height:388" filled="f" stroked="f">
                <v:textbox style="mso-next-textbox:#_x0000_s1216">
                  <w:txbxContent>
                    <w:p w:rsidR="001E6521" w:rsidRPr="00A025EF" w:rsidRDefault="001E6521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4</w:t>
                      </w:r>
                    </w:p>
                  </w:txbxContent>
                </v:textbox>
              </v:shape>
            </v:group>
            <v:group id="_x0000_s1224" style="position:absolute;left:1691;top:5060;width:4646;height:402" coordorigin="1691,5060" coordsize="4646,402">
              <v:shape id="_x0000_s1142" type="#_x0000_t202" style="position:absolute;left:1691;top:5060;width:670;height:389" o:regroupid="12" filled="f" stroked="f">
                <v:textbox style="mso-next-textbox:#_x0000_s1142">
                  <w:txbxContent>
                    <w:p w:rsidR="00DA68B3" w:rsidRPr="00A025EF" w:rsidRDefault="001E6521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</v:shape>
              <v:shape id="_x0000_s1143" type="#_x0000_t202" style="position:absolute;left:2469;top:5073;width:670;height:389" o:regroupid="12" filled="f" stroked="f">
                <v:textbox style="mso-next-textbox:#_x0000_s1143">
                  <w:txbxContent>
                    <w:p w:rsidR="00DA68B3" w:rsidRPr="00A025EF" w:rsidRDefault="001E6521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4</w:t>
                      </w:r>
                    </w:p>
                  </w:txbxContent>
                </v:textbox>
              </v:shape>
              <v:shape id="_x0000_s1144" type="#_x0000_t202" style="position:absolute;left:3289;top:5073;width:671;height:389" o:regroupid="12" filled="f" stroked="f">
                <v:textbox style="mso-next-textbox:#_x0000_s1144">
                  <w:txbxContent>
                    <w:p w:rsidR="00DA68B3" w:rsidRPr="00A025EF" w:rsidRDefault="001E6521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6</w:t>
                      </w:r>
                    </w:p>
                  </w:txbxContent>
                </v:textbox>
              </v:shape>
              <v:shape id="_x0000_s1145" type="#_x0000_t202" style="position:absolute;left:4118;top:5073;width:670;height:389" o:regroupid="12" filled="f" stroked="f">
                <v:textbox style="mso-next-textbox:#_x0000_s1145">
                  <w:txbxContent>
                    <w:p w:rsidR="00DA68B3" w:rsidRPr="00A025EF" w:rsidRDefault="001E6521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8</w:t>
                      </w:r>
                    </w:p>
                  </w:txbxContent>
                </v:textbox>
              </v:shape>
              <v:shape id="_x0000_s1146" type="#_x0000_t202" style="position:absolute;left:4895;top:5073;width:670;height:389" o:regroupid="12" filled="f" stroked="f">
                <v:textbox style="mso-next-textbox:#_x0000_s1146">
                  <w:txbxContent>
                    <w:p w:rsidR="00DA68B3" w:rsidRPr="00A025EF" w:rsidRDefault="001E6521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10</w:t>
                      </w:r>
                    </w:p>
                  </w:txbxContent>
                </v:textbox>
              </v:shape>
              <v:shape id="_x0000_s1217" type="#_x0000_t202" style="position:absolute;left:5667;top:5062;width:670;height:389" filled="f" stroked="f">
                <v:textbox style="mso-next-textbox:#_x0000_s1217">
                  <w:txbxContent>
                    <w:p w:rsidR="001E6521" w:rsidRPr="00A025EF" w:rsidRDefault="001E6521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12</w:t>
                      </w:r>
                    </w:p>
                  </w:txbxContent>
                </v:textbox>
              </v:shape>
            </v:group>
          </v:group>
        </w:pict>
      </w:r>
      <w:r>
        <w:rPr>
          <w:noProof/>
        </w:rPr>
        <w:pict>
          <v:group id="_x0000_s1230" style="position:absolute;margin-left:290.55pt;margin-top:20.75pt;width:277.4pt;height:232.65pt;z-index:251713152" coordorigin="6531,1135" coordsize="5548,4653">
            <v:shape id="_x0000_s1154" type="#_x0000_t202" style="position:absolute;left:8674;top:1135;width:2620;height:376" o:regroupid="6" filled="f" stroked="f">
              <v:textbox style="mso-next-textbox:#_x0000_s1154" inset=",0,,0">
                <w:txbxContent>
                  <w:p w:rsidR="00DA68B3" w:rsidRPr="00CC0AAD" w:rsidRDefault="00DA68B3" w:rsidP="00DA68B3">
                    <w:pPr>
                      <w:jc w:val="center"/>
                      <w:rPr>
                        <w:rFonts w:ascii="Times New Roman" w:hAnsi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t>(</w:t>
                    </w:r>
                    <w:r w:rsidR="001E6521">
                      <w:rPr>
                        <w:rFonts w:ascii="Times New Roman" w:hAnsi="Times New Roman"/>
                        <w:sz w:val="24"/>
                        <w:szCs w:val="24"/>
                      </w:rPr>
                      <w:t>b</w:t>
                    </w:r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t>)</w:t>
                    </w:r>
                  </w:p>
                </w:txbxContent>
              </v:textbox>
            </v:shape>
            <v:shape id="_x0000_s1170" type="#_x0000_t202" style="position:absolute;left:6531;top:2669;width:368;height:1604" o:regroupid="6" filled="f" stroked="f">
              <v:textbox style="layout-flow:vertical;mso-layout-flow-alt:bottom-to-top;mso-next-textbox:#_x0000_s1170" inset="0,0,0,0">
                <w:txbxContent>
                  <w:p w:rsidR="001E6521" w:rsidRPr="003F74E5" w:rsidRDefault="001E6521" w:rsidP="001E6521">
                    <w:pPr>
                      <w:jc w:val="center"/>
                      <w:rPr>
                        <w:rFonts w:ascii="Times New Roman" w:hAnsi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t>Expressions</w:t>
                    </w:r>
                  </w:p>
                  <w:p w:rsidR="00DA68B3" w:rsidRPr="001E6521" w:rsidRDefault="00DA68B3" w:rsidP="001E6521">
                    <w:pPr>
                      <w:rPr>
                        <w:szCs w:val="24"/>
                      </w:rPr>
                    </w:pPr>
                  </w:p>
                </w:txbxContent>
              </v:textbox>
            </v:shape>
            <v:group id="_x0000_s1229" style="position:absolute;left:7109;top:1533;width:4970;height:4255" coordorigin="7109,1533" coordsize="4970,4255">
              <v:shape id="_x0000_s1152" type="#_x0000_t202" style="position:absolute;left:7109;top:1533;width:4970;height:3927" o:regroupid="6" filled="f" stroked="f">
                <v:textbox style="mso-next-textbox:#_x0000_s1152" inset="0,0,0,0">
                  <w:txbxContent>
                    <w:p w:rsidR="00DA68B3" w:rsidRDefault="001E6521" w:rsidP="00DA68B3"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3148965" cy="2305685"/>
                            <wp:effectExtent l="19050" t="0" r="0" b="0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48965" cy="230568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  <v:shape id="_x0000_s1171" type="#_x0000_t202" style="position:absolute;left:8771;top:5462;width:1614;height:326" o:regroupid="6" filled="f" stroked="f">
                <v:textbox style="mso-next-textbox:#_x0000_s1171" inset="0,0,0,0">
                  <w:txbxContent>
                    <w:p w:rsidR="001E6521" w:rsidRPr="003F74E5" w:rsidRDefault="001E6521" w:rsidP="001E6521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No. of Samples</w:t>
                      </w:r>
                    </w:p>
                    <w:p w:rsidR="00DA68B3" w:rsidRPr="001E6521" w:rsidRDefault="00DA68B3" w:rsidP="001E6521">
                      <w:pPr>
                        <w:rPr>
                          <w:szCs w:val="24"/>
                        </w:rPr>
                      </w:pPr>
                    </w:p>
                  </w:txbxContent>
                </v:textbox>
              </v:shape>
            </v:group>
            <v:group id="_x0000_s1226" style="position:absolute;left:6696;top:1533;width:705;height:3501" coordorigin="6696,1533" coordsize="705,3501">
              <v:shape id="_x0000_s1157" type="#_x0000_t202" style="position:absolute;left:6731;top:1533;width:670;height:388" o:regroupid="9" filled="f" stroked="f">
                <v:textbox style="mso-next-textbox:#_x0000_s1157">
                  <w:txbxContent>
                    <w:p w:rsidR="00DA68B3" w:rsidRPr="00A025EF" w:rsidRDefault="001E6521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4</w:t>
                      </w:r>
                    </w:p>
                  </w:txbxContent>
                </v:textbox>
              </v:shape>
              <v:shape id="_x0000_s1158" type="#_x0000_t202" style="position:absolute;left:6731;top:2004;width:670;height:388" o:regroupid="9" filled="f" stroked="f">
                <v:textbox style="mso-next-textbox:#_x0000_s1158">
                  <w:txbxContent>
                    <w:p w:rsidR="00DA68B3" w:rsidRPr="00A025EF" w:rsidRDefault="001E6521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3</w:t>
                      </w:r>
                    </w:p>
                  </w:txbxContent>
                </v:textbox>
              </v:shape>
              <v:shape id="_x0000_s1159" type="#_x0000_t202" style="position:absolute;left:6731;top:2461;width:670;height:389" o:regroupid="9" filled="f" stroked="f">
                <v:textbox style="mso-next-textbox:#_x0000_s1159">
                  <w:txbxContent>
                    <w:p w:rsidR="00DA68B3" w:rsidRPr="00A025EF" w:rsidRDefault="001E6521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</v:shape>
              <v:shape id="_x0000_s1160" type="#_x0000_t202" style="position:absolute;left:6718;top:2913;width:670;height:388" o:regroupid="9" filled="f" stroked="f">
                <v:textbox style="mso-next-textbox:#_x0000_s1160">
                  <w:txbxContent>
                    <w:p w:rsidR="00DA68B3" w:rsidRPr="00A025EF" w:rsidRDefault="001E6521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1</w:t>
                      </w:r>
                    </w:p>
                  </w:txbxContent>
                </v:textbox>
              </v:shape>
              <v:shape id="_x0000_s1161" type="#_x0000_t202" style="position:absolute;left:6696;top:3376;width:670;height:389" o:regroupid="9" filled="f" stroked="f">
                <v:textbox style="mso-next-textbox:#_x0000_s1161">
                  <w:txbxContent>
                    <w:p w:rsidR="00DA68B3" w:rsidRPr="00A025EF" w:rsidRDefault="001E6521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0</w:t>
                      </w:r>
                    </w:p>
                  </w:txbxContent>
                </v:textbox>
              </v:shape>
              <v:shape id="_x0000_s1162" type="#_x0000_t202" style="position:absolute;left:6711;top:3784;width:670;height:388" o:regroupid="9" filled="f" stroked="f">
                <v:textbox style="mso-next-textbox:#_x0000_s1162">
                  <w:txbxContent>
                    <w:p w:rsidR="00DA68B3" w:rsidRPr="00A025EF" w:rsidRDefault="00DA68B3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-</w:t>
                      </w:r>
                      <w:r w:rsidR="001E6521">
                        <w:rPr>
                          <w:rFonts w:ascii="Times New Roman" w:hAnsi="Times New Roman"/>
                          <w:sz w:val="24"/>
                          <w:szCs w:val="24"/>
                        </w:rPr>
                        <w:t>1</w:t>
                      </w:r>
                    </w:p>
                  </w:txbxContent>
                </v:textbox>
              </v:shape>
              <v:shape id="_x0000_s1163" type="#_x0000_t202" style="position:absolute;left:6722;top:4238;width:670;height:388" o:regroupid="9" filled="f" stroked="f">
                <v:textbox style="mso-next-textbox:#_x0000_s1163">
                  <w:txbxContent>
                    <w:p w:rsidR="00DA68B3" w:rsidRPr="00A025EF" w:rsidRDefault="00DA68B3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-</w:t>
                      </w:r>
                      <w:r w:rsidR="001E6521">
                        <w:rPr>
                          <w:rFonts w:ascii="Times New Roman" w:hAnsi="Times New Roman"/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</v:shape>
              <v:shape id="_x0000_s1213" type="#_x0000_t202" style="position:absolute;left:6710;top:4646;width:670;height:388" filled="f" stroked="f">
                <v:textbox style="mso-next-textbox:#_x0000_s1213">
                  <w:txbxContent>
                    <w:p w:rsidR="001E6521" w:rsidRPr="00A025EF" w:rsidRDefault="001E6521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-3</w:t>
                      </w:r>
                    </w:p>
                  </w:txbxContent>
                </v:textbox>
              </v:shape>
            </v:group>
          </v:group>
        </w:pict>
      </w:r>
    </w:p>
    <w:p w:rsidR="00DA68B3" w:rsidRDefault="00DA68B3" w:rsidP="00DA68B3"/>
    <w:p w:rsidR="00DA68B3" w:rsidRPr="00DA68B3" w:rsidRDefault="008B2453" w:rsidP="008B2453">
      <w:pPr>
        <w:tabs>
          <w:tab w:val="left" w:pos="5647"/>
          <w:tab w:val="left" w:pos="11420"/>
        </w:tabs>
      </w:pPr>
      <w:r>
        <w:tab/>
      </w:r>
      <w:r>
        <w:tab/>
      </w:r>
    </w:p>
    <w:p w:rsidR="00DA68B3" w:rsidRPr="00DA68B3" w:rsidRDefault="00DA68B3" w:rsidP="00DA68B3"/>
    <w:p w:rsidR="00DA68B3" w:rsidRPr="00DA68B3" w:rsidRDefault="00DA68B3" w:rsidP="00DA68B3"/>
    <w:p w:rsidR="00DA68B3" w:rsidRPr="00DA68B3" w:rsidRDefault="00DA68B3" w:rsidP="00DA68B3"/>
    <w:p w:rsidR="00DA68B3" w:rsidRPr="00DA68B3" w:rsidRDefault="00DA68B3" w:rsidP="00DA68B3"/>
    <w:p w:rsidR="00DA68B3" w:rsidRPr="00DA68B3" w:rsidRDefault="00DA68B3" w:rsidP="00DA68B3"/>
    <w:p w:rsidR="00DA68B3" w:rsidRPr="00DA68B3" w:rsidRDefault="00BC31E4" w:rsidP="00DA68B3">
      <w:r>
        <w:rPr>
          <w:noProof/>
        </w:rPr>
        <w:pict>
          <v:group id="_x0000_s1225" style="position:absolute;margin-left:341.05pt;margin-top:12.9pt;width:228.95pt;height:21.4pt;z-index:251719936" coordorigin="7541,5049" coordsize="4579,428">
            <v:shape id="_x0000_s1165" type="#_x0000_t202" style="position:absolute;left:7541;top:5088;width:670;height:389" o:regroupid="10" filled="f" stroked="f">
              <v:textbox style="mso-next-textbox:#_x0000_s1165">
                <w:txbxContent>
                  <w:p w:rsidR="00DA68B3" w:rsidRPr="00A025EF" w:rsidRDefault="001E6521" w:rsidP="00DA68B3">
                    <w:pPr>
                      <w:jc w:val="center"/>
                      <w:rPr>
                        <w:rFonts w:ascii="Times New Roman" w:hAnsi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t>2</w:t>
                    </w:r>
                  </w:p>
                </w:txbxContent>
              </v:textbox>
            </v:shape>
            <v:shape id="_x0000_s1166" type="#_x0000_t202" style="position:absolute;left:8356;top:5066;width:671;height:389" o:regroupid="10" filled="f" stroked="f">
              <v:textbox style="mso-next-textbox:#_x0000_s1166">
                <w:txbxContent>
                  <w:p w:rsidR="00DA68B3" w:rsidRPr="00A025EF" w:rsidRDefault="001E6521" w:rsidP="00DA68B3">
                    <w:pPr>
                      <w:jc w:val="center"/>
                      <w:rPr>
                        <w:rFonts w:ascii="Times New Roman" w:hAnsi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t>4</w:t>
                    </w:r>
                  </w:p>
                </w:txbxContent>
              </v:textbox>
            </v:shape>
            <v:shape id="_x0000_s1167" type="#_x0000_t202" style="position:absolute;left:9147;top:5062;width:670;height:389" o:regroupid="10" filled="f" stroked="f">
              <v:textbox style="mso-next-textbox:#_x0000_s1167">
                <w:txbxContent>
                  <w:p w:rsidR="00DA68B3" w:rsidRPr="00A025EF" w:rsidRDefault="001E6521" w:rsidP="00DA68B3">
                    <w:pPr>
                      <w:jc w:val="center"/>
                      <w:rPr>
                        <w:rFonts w:ascii="Times New Roman" w:hAnsi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t>6</w:t>
                    </w:r>
                  </w:p>
                </w:txbxContent>
              </v:textbox>
            </v:shape>
            <v:shape id="_x0000_s1168" type="#_x0000_t202" style="position:absolute;left:9915;top:5049;width:671;height:389" o:regroupid="10" filled="f" stroked="f">
              <v:textbox style="mso-next-textbox:#_x0000_s1168">
                <w:txbxContent>
                  <w:p w:rsidR="00DA68B3" w:rsidRPr="00A025EF" w:rsidRDefault="001E6521" w:rsidP="00DA68B3">
                    <w:pPr>
                      <w:jc w:val="center"/>
                      <w:rPr>
                        <w:rFonts w:ascii="Times New Roman" w:hAnsi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t>8</w:t>
                    </w:r>
                  </w:p>
                </w:txbxContent>
              </v:textbox>
            </v:shape>
            <v:shape id="_x0000_s1169" type="#_x0000_t202" style="position:absolute;left:10690;top:5053;width:670;height:389" o:regroupid="10" filled="f" stroked="f">
              <v:textbox style="mso-next-textbox:#_x0000_s1169">
                <w:txbxContent>
                  <w:p w:rsidR="00DA68B3" w:rsidRPr="00A025EF" w:rsidRDefault="001E6521" w:rsidP="00DA68B3">
                    <w:pPr>
                      <w:jc w:val="center"/>
                      <w:rPr>
                        <w:rFonts w:ascii="Times New Roman" w:hAnsi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t>10</w:t>
                    </w:r>
                  </w:p>
                </w:txbxContent>
              </v:textbox>
            </v:shape>
            <v:shape id="_x0000_s1214" type="#_x0000_t202" style="position:absolute;left:11450;top:5086;width:670;height:389" filled="f" stroked="f">
              <v:textbox style="mso-next-textbox:#_x0000_s1214">
                <w:txbxContent>
                  <w:p w:rsidR="001E6521" w:rsidRPr="00A025EF" w:rsidRDefault="001E6521" w:rsidP="00DA68B3">
                    <w:pPr>
                      <w:jc w:val="center"/>
                      <w:rPr>
                        <w:rFonts w:ascii="Times New Roman" w:hAnsi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t>12</w:t>
                    </w:r>
                  </w:p>
                </w:txbxContent>
              </v:textbox>
            </v:shape>
          </v:group>
        </w:pict>
      </w:r>
    </w:p>
    <w:p w:rsidR="00DA68B3" w:rsidRPr="00DA68B3" w:rsidRDefault="00DA68B3" w:rsidP="00DA68B3"/>
    <w:p w:rsidR="00DA68B3" w:rsidRPr="00DA68B3" w:rsidRDefault="00BC31E4" w:rsidP="00DA68B3">
      <w:r>
        <w:rPr>
          <w:noProof/>
        </w:rPr>
        <w:pict>
          <v:group id="_x0000_s1242" style="position:absolute;margin-left:289.9pt;margin-top:4.15pt;width:278.05pt;height:229pt;z-index:251760512" coordorigin="6518,5891" coordsize="5561,4580">
            <v:shape id="_x0000_s1196" type="#_x0000_t202" style="position:absolute;left:8172;top:5891;width:2621;height:377" o:regroupid="8" filled="f" stroked="f">
              <v:textbox style="mso-next-textbox:#_x0000_s1196" inset=",0,,0">
                <w:txbxContent>
                  <w:p w:rsidR="00DA68B3" w:rsidRPr="00CC0AAD" w:rsidRDefault="00DA68B3" w:rsidP="00DA68B3">
                    <w:pPr>
                      <w:jc w:val="center"/>
                      <w:rPr>
                        <w:rFonts w:ascii="Times New Roman" w:hAnsi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t>(d)</w:t>
                    </w:r>
                  </w:p>
                </w:txbxContent>
              </v:textbox>
            </v:shape>
            <v:group id="_x0000_s1234" style="position:absolute;left:7109;top:6208;width:4949;height:4263" coordorigin="7109,6208" coordsize="4949,4263">
              <v:shape id="_x0000_s1194" type="#_x0000_t202" style="position:absolute;left:7109;top:6208;width:4949;height:3940" o:regroupid="8" stroked="f">
                <v:textbox style="mso-next-textbox:#_x0000_s1194" inset="0,0,0,0">
                  <w:txbxContent>
                    <w:p w:rsidR="00DA68B3" w:rsidRDefault="001E6521" w:rsidP="00DA68B3">
                      <w:pPr>
                        <w:ind w:left="-90"/>
                      </w:pPr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3140710" cy="2313940"/>
                            <wp:effectExtent l="19050" t="0" r="2540" b="0"/>
                            <wp:docPr id="4" name="Picture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40710" cy="23139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  <v:shape id="_x0000_s1210" type="#_x0000_t202" style="position:absolute;left:8939;top:10145;width:1614;height:326" o:regroupid="8" stroked="f">
                <v:textbox style="mso-next-textbox:#_x0000_s1210" inset="0,0,0,0">
                  <w:txbxContent>
                    <w:p w:rsidR="00DA68B3" w:rsidRPr="003F74E5" w:rsidRDefault="001E6521" w:rsidP="00DA68B3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No. of Samples</w:t>
                      </w:r>
                    </w:p>
                  </w:txbxContent>
                </v:textbox>
              </v:shape>
            </v:group>
            <v:shape id="_x0000_s1211" type="#_x0000_t202" style="position:absolute;left:6518;top:7079;width:368;height:1604" o:regroupid="8" filled="f" stroked="f">
              <v:textbox style="layout-flow:vertical;mso-layout-flow-alt:bottom-to-top;mso-next-textbox:#_x0000_s1211" inset="0,0,0,0">
                <w:txbxContent>
                  <w:p w:rsidR="001E6521" w:rsidRPr="003F74E5" w:rsidRDefault="001E6521" w:rsidP="001E6521">
                    <w:pPr>
                      <w:jc w:val="center"/>
                      <w:rPr>
                        <w:rFonts w:ascii="Times New Roman" w:hAnsi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t>Expressions</w:t>
                    </w:r>
                  </w:p>
                  <w:p w:rsidR="00DA68B3" w:rsidRPr="001E6521" w:rsidRDefault="00DA68B3" w:rsidP="001E6521">
                    <w:pPr>
                      <w:rPr>
                        <w:szCs w:val="24"/>
                      </w:rPr>
                    </w:pPr>
                  </w:p>
                </w:txbxContent>
              </v:textbox>
            </v:shape>
            <v:group id="_x0000_s1241" style="position:absolute;left:6619;top:6204;width:722;height:3555" coordorigin="6619,6204" coordsize="722,3555">
              <v:shape id="_x0000_s1198" type="#_x0000_t202" style="position:absolute;left:6667;top:6204;width:670;height:389" o:regroupid="13" filled="f" stroked="f">
                <v:textbox style="mso-next-textbox:#_x0000_s1198">
                  <w:txbxContent>
                    <w:p w:rsidR="00DA68B3" w:rsidRPr="00A025EF" w:rsidRDefault="00DA68B3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4</w:t>
                      </w:r>
                    </w:p>
                  </w:txbxContent>
                </v:textbox>
              </v:shape>
              <v:shape id="_x0000_s1199" type="#_x0000_t202" style="position:absolute;left:6671;top:7560;width:670;height:388" o:regroupid="13" filled="f" stroked="f">
                <v:textbox style="mso-next-textbox:#_x0000_s1199">
                  <w:txbxContent>
                    <w:p w:rsidR="00DA68B3" w:rsidRPr="00A025EF" w:rsidRDefault="001E6521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1</w:t>
                      </w:r>
                    </w:p>
                  </w:txbxContent>
                </v:textbox>
              </v:shape>
              <v:shape id="_x0000_s1200" type="#_x0000_t202" style="position:absolute;left:6667;top:8022;width:670;height:388" o:regroupid="13" filled="f" stroked="f">
                <v:textbox style="mso-next-textbox:#_x0000_s1200">
                  <w:txbxContent>
                    <w:p w:rsidR="00DA68B3" w:rsidRPr="00A025EF" w:rsidRDefault="00DA68B3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0</w:t>
                      </w:r>
                    </w:p>
                  </w:txbxContent>
                </v:textbox>
              </v:shape>
              <v:shape id="_x0000_s1201" type="#_x0000_t202" style="position:absolute;left:6632;top:8438;width:670;height:388" o:regroupid="13" filled="f" stroked="f">
                <v:textbox style="mso-next-textbox:#_x0000_s1201">
                  <w:txbxContent>
                    <w:p w:rsidR="00DA68B3" w:rsidRPr="00A025EF" w:rsidRDefault="00DA68B3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A025EF">
                        <w:rPr>
                          <w:rFonts w:ascii="Times New Roman" w:hAnsi="Times New Roman"/>
                          <w:sz w:val="24"/>
                          <w:szCs w:val="24"/>
                        </w:rPr>
                        <w:t>-</w:t>
                      </w:r>
                      <w:r w:rsidR="001E6521">
                        <w:rPr>
                          <w:rFonts w:ascii="Times New Roman" w:hAnsi="Times New Roman"/>
                          <w:sz w:val="24"/>
                          <w:szCs w:val="24"/>
                        </w:rPr>
                        <w:t>1</w:t>
                      </w:r>
                    </w:p>
                  </w:txbxContent>
                </v:textbox>
              </v:shape>
              <v:shape id="_x0000_s1202" type="#_x0000_t202" style="position:absolute;left:6619;top:8901;width:670;height:388" o:regroupid="13" filled="f" stroked="f">
                <v:textbox style="mso-next-textbox:#_x0000_s1202">
                  <w:txbxContent>
                    <w:p w:rsidR="00DA68B3" w:rsidRPr="00A025EF" w:rsidRDefault="00DA68B3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A025EF">
                        <w:rPr>
                          <w:rFonts w:ascii="Times New Roman" w:hAnsi="Times New Roman"/>
                          <w:sz w:val="24"/>
                          <w:szCs w:val="24"/>
                        </w:rPr>
                        <w:t>-</w:t>
                      </w:r>
                      <w:r w:rsidR="001E6521">
                        <w:rPr>
                          <w:rFonts w:ascii="Times New Roman" w:hAnsi="Times New Roman"/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</v:shape>
              <v:shape id="_x0000_s1203" type="#_x0000_t202" style="position:absolute;left:6632;top:9370;width:670;height:389" o:regroupid="13" filled="f" stroked="f">
                <v:textbox style="mso-next-textbox:#_x0000_s1203">
                  <w:txbxContent>
                    <w:p w:rsidR="00DA68B3" w:rsidRPr="00A025EF" w:rsidRDefault="00DA68B3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A025EF">
                        <w:rPr>
                          <w:rFonts w:ascii="Times New Roman" w:hAnsi="Times New Roman"/>
                          <w:sz w:val="24"/>
                          <w:szCs w:val="24"/>
                        </w:rPr>
                        <w:t>-</w:t>
                      </w:r>
                      <w:r w:rsidR="001E6521">
                        <w:rPr>
                          <w:rFonts w:ascii="Times New Roman" w:hAnsi="Times New Roman"/>
                          <w:sz w:val="24"/>
                          <w:szCs w:val="24"/>
                        </w:rPr>
                        <w:t>3</w:t>
                      </w:r>
                    </w:p>
                  </w:txbxContent>
                </v:textbox>
              </v:shape>
              <v:shape id="_x0000_s1218" type="#_x0000_t202" style="position:absolute;left:6670;top:7079;width:670;height:388" filled="f" stroked="f">
                <v:textbox style="mso-next-textbox:#_x0000_s1218">
                  <w:txbxContent>
                    <w:p w:rsidR="001E6521" w:rsidRPr="00A025EF" w:rsidRDefault="001E6521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</v:shape>
              <v:shape id="_x0000_s1219" type="#_x0000_t202" style="position:absolute;left:6658;top:6691;width:670;height:388" filled="f" stroked="f">
                <v:textbox style="mso-next-textbox:#_x0000_s1219">
                  <w:txbxContent>
                    <w:p w:rsidR="001E6521" w:rsidRPr="00A025EF" w:rsidRDefault="001E6521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3</w:t>
                      </w:r>
                    </w:p>
                  </w:txbxContent>
                </v:textbox>
              </v:shape>
            </v:group>
            <v:group id="_x0000_s1237" style="position:absolute;left:7477;top:9717;width:4602;height:431" coordorigin="7477,9717" coordsize="4602,431">
              <v:shape id="_x0000_s1205" type="#_x0000_t202" style="position:absolute;left:7477;top:9743;width:670;height:389" o:regroupid="18" filled="f" stroked="f">
                <v:textbox style="mso-next-textbox:#_x0000_s1205">
                  <w:txbxContent>
                    <w:p w:rsidR="00DA68B3" w:rsidRPr="00A025EF" w:rsidRDefault="001E6521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</v:shape>
              <v:shape id="_x0000_s1206" type="#_x0000_t202" style="position:absolute;left:8265;top:9730;width:671;height:389" o:regroupid="18" filled="f" stroked="f">
                <v:textbox style="mso-next-textbox:#_x0000_s1206">
                  <w:txbxContent>
                    <w:p w:rsidR="00DA68B3" w:rsidRPr="00A025EF" w:rsidRDefault="001E6521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4</w:t>
                      </w:r>
                    </w:p>
                  </w:txbxContent>
                </v:textbox>
              </v:shape>
              <v:shape id="_x0000_s1207" type="#_x0000_t202" style="position:absolute;left:9063;top:9730;width:670;height:389" o:regroupid="18" filled="f" stroked="f">
                <v:textbox style="mso-next-textbox:#_x0000_s1207">
                  <w:txbxContent>
                    <w:p w:rsidR="00DA68B3" w:rsidRPr="00A025EF" w:rsidRDefault="001E6521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6</w:t>
                      </w:r>
                    </w:p>
                  </w:txbxContent>
                </v:textbox>
              </v:shape>
              <v:shape id="_x0000_s1208" type="#_x0000_t202" style="position:absolute;left:9843;top:9717;width:671;height:389" o:regroupid="18" filled="f" stroked="f">
                <v:textbox style="mso-next-textbox:#_x0000_s1208">
                  <w:txbxContent>
                    <w:p w:rsidR="00DA68B3" w:rsidRPr="00A025EF" w:rsidRDefault="001E6521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8</w:t>
                      </w:r>
                    </w:p>
                  </w:txbxContent>
                </v:textbox>
              </v:shape>
              <v:shape id="_x0000_s1209" type="#_x0000_t202" style="position:absolute;left:10637;top:9756;width:670;height:389" o:regroupid="18" filled="f" stroked="f">
                <v:textbox style="mso-next-textbox:#_x0000_s1209">
                  <w:txbxContent>
                    <w:p w:rsidR="00DA68B3" w:rsidRPr="00A025EF" w:rsidRDefault="001E6521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10</w:t>
                      </w:r>
                    </w:p>
                  </w:txbxContent>
                </v:textbox>
              </v:shape>
              <v:shape id="_x0000_s1220" type="#_x0000_t202" style="position:absolute;left:11409;top:9759;width:670;height:389" o:regroupid="18" filled="f" stroked="f">
                <v:textbox style="mso-next-textbox:#_x0000_s1220">
                  <w:txbxContent>
                    <w:p w:rsidR="001E6521" w:rsidRPr="00A025EF" w:rsidRDefault="001E6521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12</w:t>
                      </w:r>
                    </w:p>
                  </w:txbxContent>
                </v:textbox>
              </v:shape>
            </v:group>
          </v:group>
        </w:pict>
      </w:r>
      <w:r>
        <w:rPr>
          <w:noProof/>
        </w:rPr>
        <w:pict>
          <v:group id="_x0000_s1240" style="position:absolute;margin-left:2.15pt;margin-top:4.8pt;width:278.35pt;height:230.3pt;z-index:251790336" coordorigin="763,5904" coordsize="5567,4606">
            <v:group id="_x0000_s1239" style="position:absolute;left:1745;top:9743;width:4585;height:427" coordorigin="1745,9691" coordsize="4585,427">
              <v:shape id="_x0000_s1183" type="#_x0000_t202" style="position:absolute;left:1745;top:9704;width:670;height:388" o:regroupid="15" filled="f" stroked="f">
                <v:textbox style="mso-next-textbox:#_x0000_s1183">
                  <w:txbxContent>
                    <w:p w:rsidR="00DA68B3" w:rsidRPr="00A025EF" w:rsidRDefault="001E6521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</v:shape>
              <v:shape id="_x0000_s1184" type="#_x0000_t202" style="position:absolute;left:2519;top:9704;width:670;height:388" o:regroupid="15" filled="f" stroked="f">
                <v:textbox style="mso-next-textbox:#_x0000_s1184">
                  <w:txbxContent>
                    <w:p w:rsidR="00DA68B3" w:rsidRPr="00A025EF" w:rsidRDefault="001E6521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4</w:t>
                      </w:r>
                    </w:p>
                  </w:txbxContent>
                </v:textbox>
              </v:shape>
              <v:shape id="_x0000_s1185" type="#_x0000_t202" style="position:absolute;left:3295;top:9691;width:670;height:388" o:regroupid="15" filled="f" stroked="f">
                <v:textbox style="mso-next-textbox:#_x0000_s1185">
                  <w:txbxContent>
                    <w:p w:rsidR="00DA68B3" w:rsidRPr="00A025EF" w:rsidRDefault="001E6521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6</w:t>
                      </w:r>
                    </w:p>
                  </w:txbxContent>
                </v:textbox>
              </v:shape>
              <v:shape id="_x0000_s1186" type="#_x0000_t202" style="position:absolute;left:4091;top:9704;width:670;height:388" o:regroupid="15" filled="f" stroked="f">
                <v:textbox style="mso-next-textbox:#_x0000_s1186">
                  <w:txbxContent>
                    <w:p w:rsidR="00DA68B3" w:rsidRPr="00A025EF" w:rsidRDefault="001E6521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8</w:t>
                      </w:r>
                    </w:p>
                  </w:txbxContent>
                </v:textbox>
              </v:shape>
              <v:shape id="_x0000_s1187" type="#_x0000_t202" style="position:absolute;left:4873;top:9704;width:670;height:388" o:regroupid="15" filled="f" stroked="f">
                <v:textbox style="mso-next-textbox:#_x0000_s1187">
                  <w:txbxContent>
                    <w:p w:rsidR="00DA68B3" w:rsidRPr="00A025EF" w:rsidRDefault="001E6521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10</w:t>
                      </w:r>
                    </w:p>
                  </w:txbxContent>
                </v:textbox>
              </v:shape>
              <v:shape id="_x0000_s1188" type="#_x0000_t202" style="position:absolute;left:5660;top:9730;width:670;height:388" o:regroupid="15" filled="f" stroked="f">
                <v:textbox style="mso-next-textbox:#_x0000_s1188">
                  <w:txbxContent>
                    <w:p w:rsidR="00DA68B3" w:rsidRPr="00A025EF" w:rsidRDefault="001E6521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12</w:t>
                      </w:r>
                    </w:p>
                  </w:txbxContent>
                </v:textbox>
              </v:shape>
            </v:group>
            <v:shape id="_x0000_s1190" type="#_x0000_t202" style="position:absolute;left:2535;top:5904;width:2620;height:377" o:regroupid="19" filled="f" stroked="f">
              <v:textbox style="mso-next-textbox:#_x0000_s1190" inset=",0,,0">
                <w:txbxContent>
                  <w:p w:rsidR="00DA68B3" w:rsidRPr="00CC0AAD" w:rsidRDefault="00DA68B3" w:rsidP="00DA68B3">
                    <w:pPr>
                      <w:jc w:val="center"/>
                      <w:rPr>
                        <w:rFonts w:ascii="Times New Roman" w:hAnsi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t>(</w:t>
                    </w:r>
                    <w:r w:rsidR="001E6521">
                      <w:rPr>
                        <w:rFonts w:ascii="Times New Roman" w:hAnsi="Times New Roman"/>
                        <w:sz w:val="24"/>
                        <w:szCs w:val="24"/>
                      </w:rPr>
                      <w:t>c</w:t>
                    </w:r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t>)</w:t>
                    </w:r>
                  </w:p>
                </w:txbxContent>
              </v:textbox>
            </v:shape>
            <v:shape id="_x0000_s1191" type="#_x0000_t202" style="position:absolute;left:763;top:7259;width:368;height:1604" o:regroupid="19" filled="f" stroked="f">
              <v:textbox style="layout-flow:vertical;mso-layout-flow-alt:bottom-to-top;mso-next-textbox:#_x0000_s1191" inset="0,0,0,0">
                <w:txbxContent>
                  <w:p w:rsidR="00DA68B3" w:rsidRPr="003F74E5" w:rsidRDefault="001E6521" w:rsidP="001E6521">
                    <w:pPr>
                      <w:jc w:val="center"/>
                      <w:rPr>
                        <w:rFonts w:ascii="Times New Roman" w:hAnsi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t>Expressions</w:t>
                    </w:r>
                  </w:p>
                </w:txbxContent>
              </v:textbox>
            </v:shape>
            <v:group id="_x0000_s1232" style="position:absolute;left:936;top:6268;width:754;height:3442" coordorigin="975,6268" coordsize="754,3442" o:regroupid="19">
              <v:shape id="_x0000_s1176" type="#_x0000_t202" style="position:absolute;left:988;top:9321;width:671;height:389" o:regroupid="16" filled="f" stroked="f">
                <v:textbox style="mso-next-textbox:#_x0000_s1176">
                  <w:txbxContent>
                    <w:p w:rsidR="00DA68B3" w:rsidRPr="00A025EF" w:rsidRDefault="00DA68B3" w:rsidP="00DA68B3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A025EF">
                        <w:rPr>
                          <w:rFonts w:ascii="Times New Roman" w:hAnsi="Times New Roman"/>
                          <w:sz w:val="24"/>
                          <w:szCs w:val="24"/>
                        </w:rPr>
                        <w:t>-</w:t>
                      </w:r>
                      <w:r w:rsidR="001E6521">
                        <w:rPr>
                          <w:rFonts w:ascii="Times New Roman" w:hAnsi="Times New Roman"/>
                          <w:sz w:val="24"/>
                          <w:szCs w:val="24"/>
                        </w:rPr>
                        <w:t>3</w:t>
                      </w:r>
                    </w:p>
                  </w:txbxContent>
                </v:textbox>
              </v:shape>
              <v:shape id="_x0000_s1177" type="#_x0000_t202" style="position:absolute;left:975;top:8874;width:671;height:389" o:regroupid="16" filled="f" stroked="f">
                <v:textbox style="mso-next-textbox:#_x0000_s1177">
                  <w:txbxContent>
                    <w:p w:rsidR="00DA68B3" w:rsidRPr="00A025EF" w:rsidRDefault="00DA68B3" w:rsidP="00DA68B3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A025EF">
                        <w:rPr>
                          <w:rFonts w:ascii="Times New Roman" w:hAnsi="Times New Roman"/>
                          <w:sz w:val="24"/>
                          <w:szCs w:val="24"/>
                        </w:rPr>
                        <w:t>-</w:t>
                      </w:r>
                      <w:r w:rsidR="001E6521">
                        <w:rPr>
                          <w:rFonts w:ascii="Times New Roman" w:hAnsi="Times New Roman"/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</v:shape>
              <v:shape id="_x0000_s1178" type="#_x0000_t202" style="position:absolute;left:1001;top:8438;width:671;height:388" o:regroupid="16" filled="f" stroked="f">
                <v:textbox style="mso-next-textbox:#_x0000_s1178">
                  <w:txbxContent>
                    <w:p w:rsidR="00DA68B3" w:rsidRPr="00A025EF" w:rsidRDefault="00DA68B3" w:rsidP="00DA68B3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A025EF">
                        <w:rPr>
                          <w:rFonts w:ascii="Times New Roman" w:hAnsi="Times New Roman"/>
                          <w:sz w:val="24"/>
                          <w:szCs w:val="24"/>
                        </w:rPr>
                        <w:t>-</w:t>
                      </w:r>
                      <w:r w:rsidR="001E6521">
                        <w:rPr>
                          <w:rFonts w:ascii="Times New Roman" w:hAnsi="Times New Roman"/>
                          <w:sz w:val="24"/>
                          <w:szCs w:val="24"/>
                        </w:rPr>
                        <w:t>1</w:t>
                      </w:r>
                    </w:p>
                  </w:txbxContent>
                </v:textbox>
              </v:shape>
              <v:shape id="_x0000_s1179" type="#_x0000_t202" style="position:absolute;left:1059;top:8004;width:670;height:388" o:regroupid="16" filled="f" stroked="f">
                <v:textbox style="mso-next-textbox:#_x0000_s1179">
                  <w:txbxContent>
                    <w:p w:rsidR="00DA68B3" w:rsidRPr="00A025EF" w:rsidRDefault="00DA68B3" w:rsidP="00DA68B3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0</w:t>
                      </w:r>
                    </w:p>
                  </w:txbxContent>
                </v:textbox>
              </v:shape>
              <v:shape id="_x0000_s1180" type="#_x0000_t202" style="position:absolute;left:1040;top:7584;width:671;height:388" o:regroupid="16" filled="f" stroked="f">
                <v:textbox style="mso-next-textbox:#_x0000_s1180">
                  <w:txbxContent>
                    <w:p w:rsidR="00DA68B3" w:rsidRPr="00A025EF" w:rsidRDefault="001E6521" w:rsidP="00DA68B3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1</w:t>
                      </w:r>
                    </w:p>
                  </w:txbxContent>
                </v:textbox>
              </v:shape>
              <v:shape id="_x0000_s1181" type="#_x0000_t202" style="position:absolute;left:1039;top:6690;width:671;height:389" o:regroupid="16" filled="f" stroked="f">
                <v:textbox style="mso-next-textbox:#_x0000_s1181">
                  <w:txbxContent>
                    <w:p w:rsidR="00DA68B3" w:rsidRPr="00A025EF" w:rsidRDefault="001E6521" w:rsidP="00DA68B3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3</w:t>
                      </w:r>
                    </w:p>
                  </w:txbxContent>
                </v:textbox>
              </v:shape>
              <v:shape id="_x0000_s1221" type="#_x0000_t202" style="position:absolute;left:1040;top:7131;width:671;height:388" filled="f" stroked="f">
                <v:textbox style="mso-next-textbox:#_x0000_s1221">
                  <w:txbxContent>
                    <w:p w:rsidR="001E6521" w:rsidRPr="00A025EF" w:rsidRDefault="001E6521" w:rsidP="00DA68B3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</v:shape>
              <v:shape id="_x0000_s1222" type="#_x0000_t202" style="position:absolute;left:1052;top:6268;width:671;height:389" filled="f" stroked="f">
                <v:textbox style="mso-next-textbox:#_x0000_s1222">
                  <w:txbxContent>
                    <w:p w:rsidR="001E6521" w:rsidRPr="00A025EF" w:rsidRDefault="001E6521" w:rsidP="00DA68B3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4</w:t>
                      </w:r>
                    </w:p>
                  </w:txbxContent>
                </v:textbox>
              </v:shape>
            </v:group>
            <v:group id="_x0000_s1238" style="position:absolute;left:1285;top:6207;width:4948;height:4303" coordorigin="1285,6207" coordsize="4948,4303">
              <v:shape id="_x0000_s1174" type="#_x0000_t202" style="position:absolute;left:1285;top:6207;width:4948;height:3635" o:regroupid="20" stroked="f">
                <v:textbox style="mso-next-textbox:#_x0000_s1174" inset="0,0,0,0">
                  <w:txbxContent>
                    <w:p w:rsidR="00DA68B3" w:rsidRDefault="001E6521" w:rsidP="00DA68B3"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3140710" cy="2313940"/>
                            <wp:effectExtent l="19050" t="0" r="2540" b="0"/>
                            <wp:docPr id="3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40710" cy="23139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  <v:shape id="_x0000_s1192" type="#_x0000_t202" style="position:absolute;left:2749;top:10184;width:1614;height:326" o:regroupid="20" stroked="f">
                <v:textbox style="mso-next-textbox:#_x0000_s1192" inset="0,0,0,0">
                  <w:txbxContent>
                    <w:p w:rsidR="001E6521" w:rsidRPr="003F74E5" w:rsidRDefault="001E6521" w:rsidP="001E6521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No. of Samples</w:t>
                      </w:r>
                    </w:p>
                    <w:p w:rsidR="00DA68B3" w:rsidRPr="001E6521" w:rsidRDefault="00DA68B3" w:rsidP="001E6521">
                      <w:pPr>
                        <w:rPr>
                          <w:szCs w:val="24"/>
                        </w:rPr>
                      </w:pPr>
                    </w:p>
                  </w:txbxContent>
                </v:textbox>
              </v:shape>
            </v:group>
          </v:group>
        </w:pict>
      </w:r>
    </w:p>
    <w:p w:rsidR="00DA68B3" w:rsidRPr="00DA68B3" w:rsidRDefault="00DA68B3" w:rsidP="00DA68B3"/>
    <w:p w:rsidR="00DA68B3" w:rsidRPr="00DA68B3" w:rsidRDefault="00DA68B3" w:rsidP="00DA68B3"/>
    <w:p w:rsidR="00DA68B3" w:rsidRPr="00DA68B3" w:rsidRDefault="00DA68B3" w:rsidP="00DA68B3"/>
    <w:p w:rsidR="00DA68B3" w:rsidRPr="00DA68B3" w:rsidRDefault="00DA68B3" w:rsidP="00DA68B3"/>
    <w:p w:rsidR="00DA68B3" w:rsidRPr="00DA68B3" w:rsidRDefault="00DA68B3" w:rsidP="00DA68B3"/>
    <w:p w:rsidR="00DA68B3" w:rsidRPr="00DA68B3" w:rsidRDefault="00DA68B3" w:rsidP="00DA68B3"/>
    <w:p w:rsidR="00DA68B3" w:rsidRPr="00DA68B3" w:rsidRDefault="00DA68B3" w:rsidP="00DA68B3"/>
    <w:p w:rsidR="00DA68B3" w:rsidRDefault="00DA68B3" w:rsidP="00DA68B3"/>
    <w:p w:rsidR="00DA68B3" w:rsidRPr="00DA68B3" w:rsidRDefault="00F72E0F" w:rsidP="00DA68B3">
      <w:r>
        <w:rPr>
          <w:noProof/>
        </w:rPr>
        <w:pict>
          <v:shape id="_x0000_s1246" type="#_x0000_t202" style="position:absolute;margin-left:19.85pt;margin-top:13.4pt;width:436.3pt;height:39.45pt;z-index:251791360" stroked="f">
            <v:textbox>
              <w:txbxContent>
                <w:p w:rsidR="00F72E0F" w:rsidRDefault="00F72E0F" w:rsidP="00F72E0F">
                  <w:pPr>
                    <w:jc w:val="both"/>
                  </w:pPr>
                  <w:r>
                    <w:rPr>
                      <w:rFonts w:ascii="Times New Roman" w:hAnsi="Times New Roman"/>
                      <w:b/>
                    </w:rPr>
                    <w:t>Figure S4</w:t>
                  </w:r>
                  <w:r w:rsidRPr="000A648B">
                    <w:rPr>
                      <w:rFonts w:ascii="Times New Roman" w:hAnsi="Times New Roman"/>
                      <w:b/>
                    </w:rPr>
                    <w:t xml:space="preserve">. </w:t>
                  </w:r>
                  <w:r>
                    <w:rPr>
                      <w:rFonts w:ascii="Times New Roman" w:hAnsi="Times New Roman"/>
                      <w:b/>
                    </w:rPr>
                    <w:t xml:space="preserve">Four different patterns of DE genes for small-sample case </w:t>
                  </w:r>
                  <w:r w:rsidRPr="000A648B">
                    <w:rPr>
                      <w:rFonts w:ascii="Times New Roman" w:hAnsi="Times New Roman"/>
                      <w:b/>
                    </w:rPr>
                    <w:t>(</w:t>
                  </w:r>
                  <w:r w:rsidRPr="000A648B">
                    <w:rPr>
                      <w:rFonts w:ascii="Times New Roman" w:hAnsi="Times New Roman"/>
                      <w:b/>
                      <w:i/>
                    </w:rPr>
                    <w:t>n</w:t>
                  </w:r>
                  <w:r w:rsidRPr="000A648B">
                    <w:rPr>
                      <w:rFonts w:ascii="Times New Roman" w:hAnsi="Times New Roman"/>
                      <w:b/>
                      <w:vertAlign w:val="subscript"/>
                    </w:rPr>
                    <w:t>1</w:t>
                  </w:r>
                  <w:r w:rsidRPr="000A648B">
                    <w:rPr>
                      <w:rFonts w:ascii="Times New Roman" w:hAnsi="Times New Roman"/>
                      <w:b/>
                    </w:rPr>
                    <w:t>=</w:t>
                  </w:r>
                  <w:r w:rsidRPr="000A648B">
                    <w:rPr>
                      <w:rFonts w:ascii="Times New Roman" w:hAnsi="Times New Roman"/>
                      <w:b/>
                      <w:i/>
                    </w:rPr>
                    <w:t>n</w:t>
                  </w:r>
                  <w:r w:rsidRPr="000A648B">
                    <w:rPr>
                      <w:rFonts w:ascii="Times New Roman" w:hAnsi="Times New Roman"/>
                      <w:b/>
                      <w:vertAlign w:val="subscript"/>
                    </w:rPr>
                    <w:t>2</w:t>
                  </w:r>
                  <w:r w:rsidRPr="000A648B">
                    <w:rPr>
                      <w:rFonts w:ascii="Times New Roman" w:hAnsi="Times New Roman"/>
                      <w:b/>
                    </w:rPr>
                    <w:t>=</w:t>
                  </w:r>
                  <w:r w:rsidRPr="00D77318">
                    <w:rPr>
                      <w:rFonts w:ascii="Times New Roman" w:hAnsi="Times New Roman"/>
                      <w:b/>
                      <w:i/>
                    </w:rPr>
                    <w:t xml:space="preserve"> </w:t>
                  </w:r>
                  <w:r w:rsidRPr="000A648B">
                    <w:rPr>
                      <w:rFonts w:ascii="Times New Roman" w:hAnsi="Times New Roman"/>
                      <w:b/>
                      <w:i/>
                    </w:rPr>
                    <w:t>n</w:t>
                  </w:r>
                  <w:r>
                    <w:rPr>
                      <w:rFonts w:ascii="Times New Roman" w:hAnsi="Times New Roman"/>
                      <w:b/>
                      <w:vertAlign w:val="subscript"/>
                    </w:rPr>
                    <w:t>3</w:t>
                  </w:r>
                  <w:r w:rsidRPr="000A648B">
                    <w:rPr>
                      <w:rFonts w:ascii="Times New Roman" w:hAnsi="Times New Roman"/>
                      <w:b/>
                    </w:rPr>
                    <w:t>=</w:t>
                  </w:r>
                  <w:r w:rsidRPr="000A648B">
                    <w:rPr>
                      <w:rFonts w:ascii="Times New Roman" w:hAnsi="Times New Roman"/>
                      <w:b/>
                      <w:i/>
                    </w:rPr>
                    <w:t>n</w:t>
                  </w:r>
                  <w:r>
                    <w:rPr>
                      <w:rFonts w:ascii="Times New Roman" w:hAnsi="Times New Roman"/>
                      <w:b/>
                      <w:vertAlign w:val="subscript"/>
                    </w:rPr>
                    <w:t>4</w:t>
                  </w:r>
                  <w:r>
                    <w:rPr>
                      <w:rFonts w:ascii="Times New Roman" w:hAnsi="Times New Roman"/>
                      <w:b/>
                    </w:rPr>
                    <w:t>=</w:t>
                  </w:r>
                  <w:r w:rsidRPr="000A648B">
                    <w:rPr>
                      <w:rFonts w:ascii="Times New Roman" w:hAnsi="Times New Roman"/>
                      <w:b/>
                    </w:rPr>
                    <w:t>3)</w:t>
                  </w:r>
                  <w:r w:rsidRPr="000A648B">
                    <w:rPr>
                      <w:rFonts w:ascii="Times New Roman" w:hAnsi="Times New Roman"/>
                    </w:rPr>
                    <w:t>.</w:t>
                  </w:r>
                </w:p>
                <w:p w:rsidR="00F72E0F" w:rsidRPr="00F72E0F" w:rsidRDefault="00F72E0F" w:rsidP="00F72E0F">
                  <w:pPr>
                    <w:jc w:val="both"/>
                    <w:rPr>
                      <w:rFonts w:ascii="Times New Roman" w:hAnsi="Times New Roman"/>
                    </w:rPr>
                  </w:pPr>
                </w:p>
              </w:txbxContent>
            </v:textbox>
          </v:shape>
        </w:pict>
      </w:r>
    </w:p>
    <w:sectPr w:rsidR="00DA68B3" w:rsidRPr="00DA68B3" w:rsidSect="00534AA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E1885" w:rsidRDefault="003E1885" w:rsidP="00534AA5">
      <w:pPr>
        <w:spacing w:after="0" w:line="240" w:lineRule="auto"/>
      </w:pPr>
      <w:r>
        <w:separator/>
      </w:r>
    </w:p>
  </w:endnote>
  <w:endnote w:type="continuationSeparator" w:id="1">
    <w:p w:rsidR="003E1885" w:rsidRDefault="003E1885" w:rsidP="00534A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E1885" w:rsidRDefault="003E1885" w:rsidP="00534AA5">
      <w:pPr>
        <w:spacing w:after="0" w:line="240" w:lineRule="auto"/>
      </w:pPr>
      <w:r>
        <w:separator/>
      </w:r>
    </w:p>
  </w:footnote>
  <w:footnote w:type="continuationSeparator" w:id="1">
    <w:p w:rsidR="003E1885" w:rsidRDefault="003E1885" w:rsidP="00534A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F2517"/>
    <w:rsid w:val="000C1F1C"/>
    <w:rsid w:val="00111ACB"/>
    <w:rsid w:val="00175B83"/>
    <w:rsid w:val="001E6521"/>
    <w:rsid w:val="00274E99"/>
    <w:rsid w:val="002A2CC2"/>
    <w:rsid w:val="002B583E"/>
    <w:rsid w:val="002D4A04"/>
    <w:rsid w:val="003D2734"/>
    <w:rsid w:val="003E1885"/>
    <w:rsid w:val="003F74E5"/>
    <w:rsid w:val="00410599"/>
    <w:rsid w:val="004974E8"/>
    <w:rsid w:val="00534AA5"/>
    <w:rsid w:val="005E5434"/>
    <w:rsid w:val="00680BAA"/>
    <w:rsid w:val="00704FBA"/>
    <w:rsid w:val="007F2517"/>
    <w:rsid w:val="008636C8"/>
    <w:rsid w:val="008B2453"/>
    <w:rsid w:val="008D7A6D"/>
    <w:rsid w:val="00904E87"/>
    <w:rsid w:val="009538AE"/>
    <w:rsid w:val="009974C7"/>
    <w:rsid w:val="00A025EF"/>
    <w:rsid w:val="00A7691F"/>
    <w:rsid w:val="00AF7022"/>
    <w:rsid w:val="00B02FEF"/>
    <w:rsid w:val="00B11077"/>
    <w:rsid w:val="00B20663"/>
    <w:rsid w:val="00BA34ED"/>
    <w:rsid w:val="00BC31E4"/>
    <w:rsid w:val="00BD24A9"/>
    <w:rsid w:val="00BE376F"/>
    <w:rsid w:val="00C95118"/>
    <w:rsid w:val="00CC0AAD"/>
    <w:rsid w:val="00DA1964"/>
    <w:rsid w:val="00DA68B3"/>
    <w:rsid w:val="00EF7DCF"/>
    <w:rsid w:val="00F2150D"/>
    <w:rsid w:val="00F42D8A"/>
    <w:rsid w:val="00F72E0F"/>
    <w:rsid w:val="00F76C32"/>
    <w:rsid w:val="00F85A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1"/>
      <o:regrouptable v:ext="edit">
        <o:entry new="1" old="0"/>
        <o:entry new="2" old="0"/>
        <o:entry new="3" old="2"/>
        <o:entry new="4" old="2"/>
        <o:entry new="5" old="3"/>
        <o:entry new="6" old="3"/>
        <o:entry new="7" old="4"/>
        <o:entry new="8" old="4"/>
        <o:entry new="9" old="6"/>
        <o:entry new="10" old="6"/>
        <o:entry new="11" old="5"/>
        <o:entry new="12" old="5"/>
        <o:entry new="13" old="8"/>
        <o:entry new="14" old="8"/>
        <o:entry new="15" old="7"/>
        <o:entry new="16" old="7"/>
        <o:entry new="17" old="0"/>
        <o:entry new="18" old="0"/>
        <o:entry new="19" old="18"/>
        <o:entry new="20" old="19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B8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25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51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534A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34AA5"/>
  </w:style>
  <w:style w:type="paragraph" w:styleId="Footer">
    <w:name w:val="footer"/>
    <w:basedOn w:val="Normal"/>
    <w:link w:val="FooterChar"/>
    <w:uiPriority w:val="99"/>
    <w:semiHidden/>
    <w:unhideWhenUsed/>
    <w:rsid w:val="00534A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34AA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4</Words>
  <Characters>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5</cp:revision>
  <dcterms:created xsi:type="dcterms:W3CDTF">2017-06-12T03:57:00Z</dcterms:created>
  <dcterms:modified xsi:type="dcterms:W3CDTF">2017-06-12T09:50:00Z</dcterms:modified>
</cp:coreProperties>
</file>